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C78" w:rsidRPr="00A66DBA" w:rsidRDefault="0045252F" w:rsidP="00A66DBA">
      <w:pPr>
        <w:pStyle w:val="BodyText"/>
      </w:pPr>
      <w:bookmarkStart w:id="0" w:name="_GoBack"/>
      <w:bookmarkEnd w:id="0"/>
      <w:r w:rsidRPr="0045252F">
        <w:rPr>
          <w:b/>
        </w:rPr>
        <w:t xml:space="preserve">S1Table. </w:t>
      </w:r>
      <w:r w:rsidR="00FA2C78" w:rsidRPr="0045252F">
        <w:rPr>
          <w:b/>
        </w:rPr>
        <w:t xml:space="preserve">Gene validation data for real time PCR assays using the </w:t>
      </w:r>
      <w:proofErr w:type="spellStart"/>
      <w:r w:rsidR="00FA2C78" w:rsidRPr="0045252F">
        <w:rPr>
          <w:b/>
        </w:rPr>
        <w:t>Taqman</w:t>
      </w:r>
      <w:proofErr w:type="spellEnd"/>
      <w:r w:rsidR="00FA2C78" w:rsidRPr="0045252F">
        <w:rPr>
          <w:b/>
        </w:rPr>
        <w:t xml:space="preserve"> Human E</w:t>
      </w:r>
      <w:r w:rsidR="00E5433B" w:rsidRPr="0045252F">
        <w:rPr>
          <w:b/>
        </w:rPr>
        <w:t>ndogenous Control plate.</w:t>
      </w:r>
      <w:r w:rsidR="00E5433B" w:rsidRPr="00A66DBA">
        <w:t xml:space="preserve"> NV- No virus, DV</w:t>
      </w:r>
      <w:r w:rsidR="00FA2C78" w:rsidRPr="00A66DBA">
        <w:t xml:space="preserve"> Dead virus, LV – Live vir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985"/>
        <w:gridCol w:w="1417"/>
        <w:gridCol w:w="1418"/>
        <w:gridCol w:w="1984"/>
        <w:gridCol w:w="1418"/>
        <w:gridCol w:w="1417"/>
      </w:tblGrid>
      <w:tr w:rsidR="00E5433B" w:rsidRPr="00192CDA" w:rsidTr="00E5433B">
        <w:tc>
          <w:tcPr>
            <w:tcW w:w="1809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418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Target Name</w:t>
            </w:r>
          </w:p>
        </w:tc>
        <w:tc>
          <w:tcPr>
            <w:tcW w:w="1417" w:type="dxa"/>
          </w:tcPr>
          <w:p w:rsidR="00FA2C78" w:rsidRPr="00E5433B" w:rsidRDefault="00192CDA" w:rsidP="00192CDA">
            <w:pPr>
              <w:pStyle w:val="Heading1"/>
              <w:outlineLvl w:val="0"/>
              <w:rPr>
                <w:sz w:val="24"/>
                <w:szCs w:val="24"/>
              </w:rPr>
            </w:pPr>
            <w:proofErr w:type="spellStart"/>
            <w:r w:rsidRPr="00E5433B">
              <w:rPr>
                <w:sz w:val="24"/>
                <w:szCs w:val="24"/>
              </w:rPr>
              <w:t>Cт</w:t>
            </w:r>
            <w:proofErr w:type="spellEnd"/>
            <w:r w:rsidRPr="00E5433B">
              <w:rPr>
                <w:sz w:val="24"/>
                <w:szCs w:val="24"/>
              </w:rPr>
              <w:t xml:space="preserve"> Mean</w:t>
            </w:r>
          </w:p>
        </w:tc>
        <w:tc>
          <w:tcPr>
            <w:tcW w:w="1985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417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Target Name</w:t>
            </w:r>
          </w:p>
        </w:tc>
        <w:tc>
          <w:tcPr>
            <w:tcW w:w="1418" w:type="dxa"/>
          </w:tcPr>
          <w:p w:rsidR="00FA2C78" w:rsidRPr="00E5433B" w:rsidRDefault="00192CDA" w:rsidP="00192CDA">
            <w:pPr>
              <w:pStyle w:val="Heading1"/>
              <w:outlineLvl w:val="0"/>
              <w:rPr>
                <w:sz w:val="24"/>
                <w:szCs w:val="24"/>
              </w:rPr>
            </w:pPr>
            <w:proofErr w:type="spellStart"/>
            <w:r w:rsidRPr="00E5433B">
              <w:rPr>
                <w:sz w:val="24"/>
                <w:szCs w:val="24"/>
              </w:rPr>
              <w:t>Cт</w:t>
            </w:r>
            <w:proofErr w:type="spellEnd"/>
            <w:r w:rsidRPr="00E5433B">
              <w:rPr>
                <w:sz w:val="24"/>
                <w:szCs w:val="24"/>
              </w:rPr>
              <w:t xml:space="preserve"> Mean</w:t>
            </w:r>
          </w:p>
        </w:tc>
        <w:tc>
          <w:tcPr>
            <w:tcW w:w="1984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418" w:type="dxa"/>
          </w:tcPr>
          <w:p w:rsidR="00FA2C78" w:rsidRPr="00E5433B" w:rsidRDefault="00FA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Target Name</w:t>
            </w:r>
          </w:p>
        </w:tc>
        <w:tc>
          <w:tcPr>
            <w:tcW w:w="1417" w:type="dxa"/>
          </w:tcPr>
          <w:p w:rsidR="00FA2C78" w:rsidRPr="00E5433B" w:rsidRDefault="00192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Cт</w:t>
            </w:r>
            <w:proofErr w:type="spellEnd"/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an 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9204102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0864315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1042614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2258644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9200354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9400482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8271923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909874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3068848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2164097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9234104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7972698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6633186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1733303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1032619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2918205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0746822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3495464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2498379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2937527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493515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1415672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1249485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0359249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9537792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6334629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806921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2968826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459225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6987991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8339539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6654644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0017605</w:t>
            </w:r>
          </w:p>
        </w:tc>
      </w:tr>
      <w:tr w:rsidR="00E5433B" w:rsidRPr="00192CDA" w:rsidTr="00E5433B">
        <w:tc>
          <w:tcPr>
            <w:tcW w:w="1809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NV</w:t>
            </w:r>
          </w:p>
        </w:tc>
        <w:tc>
          <w:tcPr>
            <w:tcW w:w="1418" w:type="dxa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1577206</w:t>
            </w:r>
          </w:p>
        </w:tc>
        <w:tc>
          <w:tcPr>
            <w:tcW w:w="1985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DV 48H</w:t>
            </w:r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8575134</w:t>
            </w:r>
          </w:p>
        </w:tc>
        <w:tc>
          <w:tcPr>
            <w:tcW w:w="1984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MCF7 LV 48H</w:t>
            </w:r>
          </w:p>
        </w:tc>
        <w:tc>
          <w:tcPr>
            <w:tcW w:w="1418" w:type="dxa"/>
            <w:vAlign w:val="bottom"/>
          </w:tcPr>
          <w:p w:rsidR="00192CDA" w:rsidRPr="00E5433B" w:rsidRDefault="00192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7" w:type="dxa"/>
            <w:vAlign w:val="bottom"/>
          </w:tcPr>
          <w:p w:rsidR="00192CDA" w:rsidRPr="00E5433B" w:rsidRDefault="00192C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5010662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8083496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7866764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7521381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0.4965744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0.6572905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2.6272364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0.2236328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1.0616264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O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5.4531155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8.573101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8.8259506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A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3.5128708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5.0978317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5.3036823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CYC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30.2602158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9.2715969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19.1947803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APDH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647522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3.934103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0799122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PGK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8.9793186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3417721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1.7924671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B2m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3.8082943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9969177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4.9007626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GUS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9.7923565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6.2114315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6.5445709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HP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31.1906281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7.1277065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7.3811512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BP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31.8001785</w:t>
            </w:r>
          </w:p>
        </w:tc>
      </w:tr>
      <w:tr w:rsidR="00E5433B" w:rsidRPr="00192CDA" w:rsidTr="00E5433B">
        <w:trPr>
          <w:trHeight w:val="315"/>
        </w:trPr>
        <w:tc>
          <w:tcPr>
            <w:tcW w:w="1809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NV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0.5556393</w:t>
            </w:r>
          </w:p>
        </w:tc>
        <w:tc>
          <w:tcPr>
            <w:tcW w:w="1985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DV 48H</w:t>
            </w:r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0.7442169</w:t>
            </w:r>
          </w:p>
        </w:tc>
        <w:tc>
          <w:tcPr>
            <w:tcW w:w="1984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TB133 LV 48H</w:t>
            </w:r>
          </w:p>
        </w:tc>
        <w:tc>
          <w:tcPr>
            <w:tcW w:w="1418" w:type="dxa"/>
            <w:noWrap/>
            <w:hideMark/>
          </w:tcPr>
          <w:p w:rsidR="00E5433B" w:rsidRPr="00E5433B" w:rsidRDefault="00E5433B" w:rsidP="0085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33B">
              <w:rPr>
                <w:rFonts w:ascii="Times New Roman" w:hAnsi="Times New Roman" w:cs="Times New Roman"/>
                <w:sz w:val="24"/>
                <w:szCs w:val="24"/>
              </w:rPr>
              <w:t>huTfR</w:t>
            </w:r>
            <w:proofErr w:type="spellEnd"/>
          </w:p>
        </w:tc>
        <w:tc>
          <w:tcPr>
            <w:tcW w:w="1417" w:type="dxa"/>
            <w:noWrap/>
            <w:hideMark/>
          </w:tcPr>
          <w:p w:rsidR="00E5433B" w:rsidRPr="00E5433B" w:rsidRDefault="00E5433B" w:rsidP="00855E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33B">
              <w:rPr>
                <w:rFonts w:ascii="Times New Roman" w:hAnsi="Times New Roman" w:cs="Times New Roman"/>
                <w:b/>
                <w:sz w:val="24"/>
                <w:szCs w:val="24"/>
              </w:rPr>
              <w:t>27.3390751</w:t>
            </w:r>
          </w:p>
        </w:tc>
      </w:tr>
    </w:tbl>
    <w:p w:rsidR="00FA2C78" w:rsidRDefault="00FA2C78"/>
    <w:sectPr w:rsidR="00FA2C78" w:rsidSect="00E5433B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C78"/>
    <w:rsid w:val="00192CDA"/>
    <w:rsid w:val="001C6479"/>
    <w:rsid w:val="002E603D"/>
    <w:rsid w:val="0045252F"/>
    <w:rsid w:val="00922EEC"/>
    <w:rsid w:val="00A66DBA"/>
    <w:rsid w:val="00E11DA6"/>
    <w:rsid w:val="00E5433B"/>
    <w:rsid w:val="00FA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859CBA-4A1C-4E87-86C1-BA868A49F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2CDA"/>
    <w:pPr>
      <w:keepNext/>
      <w:outlineLvl w:val="0"/>
    </w:pPr>
    <w:rPr>
      <w:rFonts w:ascii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92CDA"/>
    <w:rPr>
      <w:rFonts w:ascii="Times New Roman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66DBA"/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A66DB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8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A2D43B-CDAC-4496-AA92-8A35C5DE6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Luider</dc:creator>
  <cp:lastModifiedBy>Dr.Chandini Thirukkumaran</cp:lastModifiedBy>
  <cp:revision>2</cp:revision>
  <dcterms:created xsi:type="dcterms:W3CDTF">2016-12-20T19:22:00Z</dcterms:created>
  <dcterms:modified xsi:type="dcterms:W3CDTF">2016-12-20T19:22:00Z</dcterms:modified>
</cp:coreProperties>
</file>